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82C7E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firstLine="0" w:firstLineChars="0"/>
        <w:jc w:val="left"/>
        <w:textAlignment w:val="auto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highlight w:val="none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highlight w:val="none"/>
          <w:lang w:val="en-US" w:eastAsia="zh-CN"/>
          <w14:textFill>
            <w14:solidFill>
              <w14:schemeClr w14:val="tx1"/>
            </w14:solidFill>
          </w14:textFill>
        </w:rPr>
        <w:t>upplementary materials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Table S1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Alpha diversity indices including Observed_ASVs, Chao1, Shannon, Faith_pd, Simpson, and Pielou of sika deer sample group</w:t>
      </w:r>
    </w:p>
    <w:p w14:paraId="166A90C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firstLine="1400" w:firstLineChars="700"/>
        <w:jc w:val="left"/>
        <w:textAlignment w:val="auto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7"/>
        <w:gridCol w:w="1337"/>
        <w:gridCol w:w="1194"/>
        <w:gridCol w:w="1200"/>
        <w:gridCol w:w="1201"/>
        <w:gridCol w:w="1200"/>
        <w:gridCol w:w="1193"/>
      </w:tblGrid>
      <w:tr w14:paraId="49855F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tcBorders>
              <w:bottom w:val="single" w:color="auto" w:sz="4" w:space="0"/>
              <w:tl2br w:val="nil"/>
              <w:tr2bl w:val="nil"/>
            </w:tcBorders>
          </w:tcPr>
          <w:p w14:paraId="22290815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ample</w:t>
            </w:r>
          </w:p>
        </w:tc>
        <w:tc>
          <w:tcPr>
            <w:tcW w:w="1337" w:type="dxa"/>
            <w:tcBorders>
              <w:bottom w:val="single" w:color="auto" w:sz="4" w:space="0"/>
              <w:tl2br w:val="nil"/>
              <w:tr2bl w:val="nil"/>
            </w:tcBorders>
          </w:tcPr>
          <w:p w14:paraId="1B3517DB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O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served_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ASV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</w:t>
            </w:r>
          </w:p>
        </w:tc>
        <w:tc>
          <w:tcPr>
            <w:tcW w:w="1194" w:type="dxa"/>
            <w:tcBorders>
              <w:bottom w:val="single" w:color="auto" w:sz="4" w:space="0"/>
              <w:tl2br w:val="nil"/>
              <w:tr2bl w:val="nil"/>
            </w:tcBorders>
          </w:tcPr>
          <w:p w14:paraId="6F1B18C6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hao1</w:t>
            </w:r>
          </w:p>
        </w:tc>
        <w:tc>
          <w:tcPr>
            <w:tcW w:w="1200" w:type="dxa"/>
            <w:tcBorders>
              <w:bottom w:val="single" w:color="auto" w:sz="4" w:space="0"/>
              <w:tl2br w:val="nil"/>
              <w:tr2bl w:val="nil"/>
            </w:tcBorders>
          </w:tcPr>
          <w:p w14:paraId="5138CE4C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hannon</w:t>
            </w:r>
          </w:p>
        </w:tc>
        <w:tc>
          <w:tcPr>
            <w:tcW w:w="1201" w:type="dxa"/>
            <w:tcBorders>
              <w:bottom w:val="single" w:color="auto" w:sz="4" w:space="0"/>
              <w:tl2br w:val="nil"/>
              <w:tr2bl w:val="nil"/>
            </w:tcBorders>
          </w:tcPr>
          <w:p w14:paraId="1F32EBB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F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ith_pd</w:t>
            </w:r>
          </w:p>
        </w:tc>
        <w:tc>
          <w:tcPr>
            <w:tcW w:w="1200" w:type="dxa"/>
            <w:tcBorders>
              <w:bottom w:val="single" w:color="auto" w:sz="4" w:space="0"/>
              <w:tl2br w:val="nil"/>
              <w:tr2bl w:val="nil"/>
            </w:tcBorders>
          </w:tcPr>
          <w:p w14:paraId="64930576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impson</w:t>
            </w:r>
          </w:p>
        </w:tc>
        <w:tc>
          <w:tcPr>
            <w:tcW w:w="1193" w:type="dxa"/>
            <w:tcBorders>
              <w:bottom w:val="single" w:color="auto" w:sz="4" w:space="0"/>
              <w:tl2br w:val="nil"/>
              <w:tr2bl w:val="nil"/>
            </w:tcBorders>
          </w:tcPr>
          <w:p w14:paraId="13A7717F"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Pielou</w:t>
            </w:r>
          </w:p>
        </w:tc>
      </w:tr>
      <w:tr w14:paraId="77BA1A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tcBorders>
              <w:top w:val="single" w:color="auto" w:sz="4" w:space="0"/>
            </w:tcBorders>
          </w:tcPr>
          <w:p w14:paraId="64F8A2D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Sika dee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_01</w:t>
            </w:r>
          </w:p>
        </w:tc>
        <w:tc>
          <w:tcPr>
            <w:tcW w:w="1337" w:type="dxa"/>
            <w:tcBorders>
              <w:top w:val="single" w:color="auto" w:sz="4" w:space="0"/>
            </w:tcBorders>
            <w:vAlign w:val="center"/>
          </w:tcPr>
          <w:p w14:paraId="666277E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34</w:t>
            </w:r>
          </w:p>
        </w:tc>
        <w:tc>
          <w:tcPr>
            <w:tcW w:w="1194" w:type="dxa"/>
            <w:tcBorders>
              <w:top w:val="single" w:color="auto" w:sz="4" w:space="0"/>
            </w:tcBorders>
            <w:vAlign w:val="center"/>
          </w:tcPr>
          <w:p w14:paraId="4ED1BC9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47.15 </w:t>
            </w:r>
          </w:p>
        </w:tc>
        <w:tc>
          <w:tcPr>
            <w:tcW w:w="1200" w:type="dxa"/>
            <w:tcBorders>
              <w:top w:val="single" w:color="auto" w:sz="4" w:space="0"/>
            </w:tcBorders>
            <w:vAlign w:val="center"/>
          </w:tcPr>
          <w:p w14:paraId="5D9FB42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40 </w:t>
            </w:r>
          </w:p>
        </w:tc>
        <w:tc>
          <w:tcPr>
            <w:tcW w:w="1201" w:type="dxa"/>
            <w:tcBorders>
              <w:top w:val="single" w:color="auto" w:sz="4" w:space="0"/>
            </w:tcBorders>
            <w:vAlign w:val="center"/>
          </w:tcPr>
          <w:p w14:paraId="1656F53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94 </w:t>
            </w:r>
          </w:p>
        </w:tc>
        <w:tc>
          <w:tcPr>
            <w:tcW w:w="1200" w:type="dxa"/>
            <w:tcBorders>
              <w:top w:val="single" w:color="auto" w:sz="4" w:space="0"/>
            </w:tcBorders>
            <w:vAlign w:val="center"/>
          </w:tcPr>
          <w:p w14:paraId="6DB25B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1 </w:t>
            </w:r>
          </w:p>
        </w:tc>
        <w:tc>
          <w:tcPr>
            <w:tcW w:w="1193" w:type="dxa"/>
            <w:tcBorders>
              <w:top w:val="single" w:color="auto" w:sz="4" w:space="0"/>
            </w:tcBorders>
            <w:vAlign w:val="center"/>
          </w:tcPr>
          <w:p w14:paraId="342492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</w:t>
            </w:r>
          </w:p>
        </w:tc>
      </w:tr>
      <w:tr w14:paraId="42F01A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tcBorders>
              <w:tl2br w:val="nil"/>
              <w:tr2bl w:val="nil"/>
            </w:tcBorders>
          </w:tcPr>
          <w:p w14:paraId="1947C08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Sika dee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_02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14:paraId="1CC17D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6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0BAC1EC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66.11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4101863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01 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169F807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96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1E31989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7 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center"/>
          </w:tcPr>
          <w:p w14:paraId="599BC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</w:t>
            </w:r>
          </w:p>
        </w:tc>
      </w:tr>
      <w:tr w14:paraId="6FBE30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tcBorders>
              <w:tl2br w:val="nil"/>
              <w:tr2bl w:val="nil"/>
            </w:tcBorders>
          </w:tcPr>
          <w:p w14:paraId="0EC7A5E7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Sika de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3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14:paraId="0D4DC4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43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526347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76.30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6B5521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93 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3B326C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63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600E81A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6 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center"/>
          </w:tcPr>
          <w:p w14:paraId="05BF9C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</w:t>
            </w:r>
          </w:p>
        </w:tc>
      </w:tr>
      <w:tr w14:paraId="03AE8F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tcBorders>
              <w:tl2br w:val="nil"/>
              <w:tr2bl w:val="nil"/>
            </w:tcBorders>
          </w:tcPr>
          <w:p w14:paraId="585F60B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Sika de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4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14:paraId="1FE4FF6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59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686DE0F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94.43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5F785D7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49 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2C7DEE5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82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641E12D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3 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center"/>
          </w:tcPr>
          <w:p w14:paraId="5AE11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</w:t>
            </w:r>
          </w:p>
        </w:tc>
      </w:tr>
      <w:tr w14:paraId="6D229D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tcBorders>
              <w:tl2br w:val="nil"/>
              <w:tr2bl w:val="nil"/>
            </w:tcBorders>
          </w:tcPr>
          <w:p w14:paraId="1D89F1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Sika de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5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14:paraId="2B31755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7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105692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8.88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632938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28 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453BB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82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1196037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6 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center"/>
          </w:tcPr>
          <w:p w14:paraId="6F97C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</w:t>
            </w:r>
          </w:p>
        </w:tc>
      </w:tr>
      <w:tr w14:paraId="533C24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tcBorders>
              <w:tl2br w:val="nil"/>
              <w:tr2bl w:val="nil"/>
            </w:tcBorders>
          </w:tcPr>
          <w:p w14:paraId="7551B3B3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Sika de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7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14:paraId="6C7A927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51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6DBDAC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76.83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6EF162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99 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42F935A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46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31D3282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7 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center"/>
          </w:tcPr>
          <w:p w14:paraId="207BE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3</w:t>
            </w:r>
          </w:p>
        </w:tc>
      </w:tr>
      <w:tr w14:paraId="389CE9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tcBorders>
              <w:tl2br w:val="nil"/>
              <w:tr2bl w:val="nil"/>
            </w:tcBorders>
          </w:tcPr>
          <w:p w14:paraId="3311166F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Sika de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8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14:paraId="07B894E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44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197706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66.24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76FCA1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84 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382411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96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270DB5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4 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center"/>
          </w:tcPr>
          <w:p w14:paraId="69D0E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0</w:t>
            </w:r>
          </w:p>
        </w:tc>
      </w:tr>
      <w:tr w14:paraId="7A2243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tcBorders>
              <w:tl2br w:val="nil"/>
              <w:tr2bl w:val="nil"/>
            </w:tcBorders>
          </w:tcPr>
          <w:p w14:paraId="1B7779FF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Sika de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9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14:paraId="173DB97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7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79C643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1.00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783EF6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87 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3137AB8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11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395FCD7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1 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center"/>
          </w:tcPr>
          <w:p w14:paraId="63FF9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</w:t>
            </w:r>
          </w:p>
        </w:tc>
      </w:tr>
      <w:tr w14:paraId="301B4B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97" w:type="dxa"/>
            <w:tcBorders>
              <w:tl2br w:val="nil"/>
              <w:tr2bl w:val="nil"/>
            </w:tcBorders>
          </w:tcPr>
          <w:p w14:paraId="792EAF4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Sika de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14:paraId="039FCF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7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5B300E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1.00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399CBD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69 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0E4CBCE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47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7BE394F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0 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center"/>
          </w:tcPr>
          <w:p w14:paraId="4AF03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</w:t>
            </w:r>
          </w:p>
        </w:tc>
      </w:tr>
      <w:tr w14:paraId="1D1E79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tcBorders>
              <w:tl2br w:val="nil"/>
              <w:tr2bl w:val="nil"/>
            </w:tcBorders>
          </w:tcPr>
          <w:p w14:paraId="1390A23B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Sika de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14:paraId="15A385F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22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73348D1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29.92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541D941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87 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28AC4C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54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5502AC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7 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center"/>
          </w:tcPr>
          <w:p w14:paraId="09B2D5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</w:t>
            </w:r>
          </w:p>
        </w:tc>
      </w:tr>
      <w:tr w14:paraId="738EF2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tcBorders>
              <w:tl2br w:val="nil"/>
              <w:tr2bl w:val="nil"/>
            </w:tcBorders>
          </w:tcPr>
          <w:p w14:paraId="776D0011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Sika de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14:paraId="3A135CE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54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5FA605D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91.06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651A72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20 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1C42CA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22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107AFE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1 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center"/>
          </w:tcPr>
          <w:p w14:paraId="0B756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</w:t>
            </w:r>
          </w:p>
        </w:tc>
      </w:tr>
      <w:tr w14:paraId="623EC6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tcBorders>
              <w:tl2br w:val="nil"/>
              <w:tr2bl w:val="nil"/>
            </w:tcBorders>
          </w:tcPr>
          <w:p w14:paraId="2124172B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Sika de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14:paraId="3010B7D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9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1421517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58.00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617A4A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12 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7D063B7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99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23FB77D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8 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center"/>
          </w:tcPr>
          <w:p w14:paraId="620DE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</w:t>
            </w:r>
          </w:p>
        </w:tc>
      </w:tr>
      <w:tr w14:paraId="676049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tcBorders>
              <w:tl2br w:val="nil"/>
              <w:tr2bl w:val="nil"/>
            </w:tcBorders>
          </w:tcPr>
          <w:p w14:paraId="351B96A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Sika de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14:paraId="5465BA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7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0B129C2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5.88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2D00FC3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34 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3619447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88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57C985C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4 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center"/>
          </w:tcPr>
          <w:p w14:paraId="075BA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</w:t>
            </w:r>
          </w:p>
        </w:tc>
      </w:tr>
      <w:tr w14:paraId="21992D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tcBorders>
              <w:tl2br w:val="nil"/>
              <w:tr2bl w:val="nil"/>
            </w:tcBorders>
          </w:tcPr>
          <w:p w14:paraId="42BCC15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Sika de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14:paraId="6943899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8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24EFA6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93.50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54D6DE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09 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758C295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92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0BD6DF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7 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center"/>
          </w:tcPr>
          <w:p w14:paraId="56366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8</w:t>
            </w:r>
          </w:p>
        </w:tc>
      </w:tr>
      <w:tr w14:paraId="741BDA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tcBorders>
              <w:tl2br w:val="nil"/>
              <w:tr2bl w:val="nil"/>
            </w:tcBorders>
          </w:tcPr>
          <w:p w14:paraId="463BF47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Sika de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14:paraId="012854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4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6C4C1AD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51.00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066D188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20 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74A0EF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95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0E0CAF0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4 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center"/>
          </w:tcPr>
          <w:p w14:paraId="526A7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</w:t>
            </w:r>
          </w:p>
        </w:tc>
      </w:tr>
      <w:tr w14:paraId="0C1FCD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tcBorders>
              <w:tl2br w:val="nil"/>
              <w:tr2bl w:val="nil"/>
            </w:tcBorders>
          </w:tcPr>
          <w:p w14:paraId="11FA465C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Sika de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14:paraId="32E83A9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9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715761C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5.00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481D6E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44 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2A8769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22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28A6032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0 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center"/>
          </w:tcPr>
          <w:p w14:paraId="1E265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</w:t>
            </w:r>
          </w:p>
        </w:tc>
      </w:tr>
      <w:tr w14:paraId="5B687E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tcBorders>
              <w:tl2br w:val="nil"/>
              <w:tr2bl w:val="nil"/>
            </w:tcBorders>
          </w:tcPr>
          <w:p w14:paraId="55E0E658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Sika de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14:paraId="1438CF1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33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5060BA3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76.15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6571FB1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06 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009184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96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1374B8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0 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center"/>
          </w:tcPr>
          <w:p w14:paraId="49A96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</w:t>
            </w:r>
          </w:p>
        </w:tc>
      </w:tr>
      <w:tr w14:paraId="0E1199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tcBorders>
              <w:tl2br w:val="nil"/>
              <w:tr2bl w:val="nil"/>
            </w:tcBorders>
          </w:tcPr>
          <w:p w14:paraId="61DE447C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Sika de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14:paraId="7F8DC1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47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54765AB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98.25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0CF1603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12 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46EFA42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85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0EE5537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8 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center"/>
          </w:tcPr>
          <w:p w14:paraId="180BA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</w:t>
            </w:r>
          </w:p>
        </w:tc>
      </w:tr>
      <w:tr w14:paraId="5631EA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tcBorders>
              <w:tl2br w:val="nil"/>
              <w:tr2bl w:val="nil"/>
            </w:tcBorders>
          </w:tcPr>
          <w:p w14:paraId="3137E4F1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Sika de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14:paraId="6A0A6E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5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0C5DA18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7.33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1E003B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11 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017BA7D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57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658D438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7 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center"/>
          </w:tcPr>
          <w:p w14:paraId="1D36E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</w:t>
            </w:r>
          </w:p>
        </w:tc>
      </w:tr>
      <w:tr w14:paraId="4BCA14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tcBorders>
              <w:tl2br w:val="nil"/>
              <w:tr2bl w:val="nil"/>
            </w:tcBorders>
          </w:tcPr>
          <w:p w14:paraId="507A3CC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Sika de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14:paraId="50D22F8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8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4BFFD2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89.11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06711C8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63 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4379C2A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19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545593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4 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center"/>
          </w:tcPr>
          <w:p w14:paraId="2283F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8</w:t>
            </w:r>
          </w:p>
        </w:tc>
      </w:tr>
      <w:tr w14:paraId="766573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tcBorders>
              <w:tl2br w:val="nil"/>
              <w:tr2bl w:val="nil"/>
            </w:tcBorders>
          </w:tcPr>
          <w:p w14:paraId="255DFAC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Sika de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14:paraId="0AC297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64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20A427A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87.25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5D01232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25 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2AE205D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64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079D4A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1 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center"/>
          </w:tcPr>
          <w:p w14:paraId="130CD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7</w:t>
            </w:r>
          </w:p>
        </w:tc>
      </w:tr>
      <w:tr w14:paraId="7D7FA2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tcBorders>
              <w:tl2br w:val="nil"/>
              <w:tr2bl w:val="nil"/>
            </w:tcBorders>
          </w:tcPr>
          <w:p w14:paraId="41647A9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Sika de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3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14:paraId="71FCE3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5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357E65D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52.00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63F245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17 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258EC71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19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09B785B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0 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center"/>
          </w:tcPr>
          <w:p w14:paraId="2354B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</w:t>
            </w:r>
          </w:p>
        </w:tc>
      </w:tr>
      <w:tr w14:paraId="7E531B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tcBorders>
              <w:tl2br w:val="nil"/>
              <w:tr2bl w:val="nil"/>
            </w:tcBorders>
          </w:tcPr>
          <w:p w14:paraId="01F18739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Sika de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14:paraId="3424D6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46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45E8340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81.77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0F22A28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07 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2FF965F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05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5A3F7A4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9 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center"/>
          </w:tcPr>
          <w:p w14:paraId="32BEA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</w:t>
            </w:r>
          </w:p>
        </w:tc>
      </w:tr>
      <w:tr w14:paraId="109585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tcBorders>
              <w:tl2br w:val="nil"/>
              <w:tr2bl w:val="nil"/>
            </w:tcBorders>
          </w:tcPr>
          <w:p w14:paraId="2BB4F546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Sika de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14:paraId="1B09C7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5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0A3E54E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52.00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02426F6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7 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2AFD9C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27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38DF3F3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27 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center"/>
          </w:tcPr>
          <w:p w14:paraId="72851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</w:t>
            </w:r>
          </w:p>
        </w:tc>
      </w:tr>
      <w:tr w14:paraId="6F9EC8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tcBorders>
              <w:tl2br w:val="nil"/>
              <w:tr2bl w:val="nil"/>
            </w:tcBorders>
          </w:tcPr>
          <w:p w14:paraId="339DAC5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Sika de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6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14:paraId="28B5D4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57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7D76EE6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83.25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32EA4F3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31 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399A615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94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56977EA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2 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center"/>
          </w:tcPr>
          <w:p w14:paraId="4F643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8</w:t>
            </w:r>
          </w:p>
        </w:tc>
      </w:tr>
      <w:tr w14:paraId="479567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tcBorders>
              <w:tl2br w:val="nil"/>
              <w:tr2bl w:val="nil"/>
            </w:tcBorders>
          </w:tcPr>
          <w:p w14:paraId="36A9CCAB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Sika de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14:paraId="43F7BDB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5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75073A4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22.27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6B3A104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08 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376074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55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25D489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8 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center"/>
          </w:tcPr>
          <w:p w14:paraId="42853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6</w:t>
            </w:r>
          </w:p>
        </w:tc>
      </w:tr>
      <w:tr w14:paraId="17307E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tcBorders>
              <w:tl2br w:val="nil"/>
              <w:tr2bl w:val="nil"/>
            </w:tcBorders>
          </w:tcPr>
          <w:p w14:paraId="2FB83FD5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Sika de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9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14:paraId="17690C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0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3A1CB0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1.18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610632D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35 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39019E1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14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13ADE7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8 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center"/>
          </w:tcPr>
          <w:p w14:paraId="187E2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3</w:t>
            </w:r>
          </w:p>
        </w:tc>
      </w:tr>
      <w:tr w14:paraId="2E42A3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tcBorders>
              <w:tl2br w:val="nil"/>
              <w:tr2bl w:val="nil"/>
            </w:tcBorders>
          </w:tcPr>
          <w:p w14:paraId="63A224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Sika de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_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14:paraId="20DC53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59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41DA03D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31.77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1FAB9C8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94 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5CEA074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28 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62A969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7 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center"/>
          </w:tcPr>
          <w:p w14:paraId="390EEF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2</w:t>
            </w:r>
          </w:p>
        </w:tc>
      </w:tr>
      <w:tr w14:paraId="7A5A78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tcBorders>
              <w:tl2br w:val="nil"/>
              <w:tr2bl w:val="nil"/>
            </w:tcBorders>
          </w:tcPr>
          <w:p w14:paraId="1BAC53DD">
            <w:pPr>
              <w:widowControl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Mean±SE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14:paraId="1B0C26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bidi="ar"/>
              </w:rPr>
              <w:t>99.46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9.19</w:t>
            </w:r>
          </w:p>
        </w:tc>
        <w:tc>
          <w:tcPr>
            <w:tcW w:w="1194" w:type="dxa"/>
            <w:tcBorders>
              <w:tl2br w:val="nil"/>
              <w:tr2bl w:val="nil"/>
            </w:tcBorders>
            <w:vAlign w:val="center"/>
          </w:tcPr>
          <w:p w14:paraId="7BAB05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bidi="ar"/>
              </w:rPr>
            </w:pPr>
            <w:bookmarkStart w:id="0" w:name="OLE_LINK25"/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bidi="ar"/>
              </w:rPr>
              <w:t>121.59</w:t>
            </w:r>
            <w:bookmarkEnd w:id="0"/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11.6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489C62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bidi="ar"/>
              </w:rPr>
              <w:t>2.81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0.22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50DAA1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bidi="ar"/>
              </w:rPr>
              <w:t>4.73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0.2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1B29B3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bidi="ar"/>
              </w:rPr>
              <w:t>0.67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0.04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vAlign w:val="center"/>
          </w:tcPr>
          <w:p w14:paraId="6FC5CB6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bookmarkStart w:id="1" w:name="_GoBack"/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0.51±0.04</w:t>
            </w:r>
            <w:bookmarkEnd w:id="1"/>
          </w:p>
        </w:tc>
      </w:tr>
    </w:tbl>
    <w:p w14:paraId="30C0C1B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MzOWFhYjljY2EzY2M3ODNjNjYxNDcxZTg4YTVjOTMifQ=="/>
  </w:docVars>
  <w:rsids>
    <w:rsidRoot w:val="00000000"/>
    <w:rsid w:val="002F1002"/>
    <w:rsid w:val="0B3568A8"/>
    <w:rsid w:val="14077298"/>
    <w:rsid w:val="158305BF"/>
    <w:rsid w:val="15AA7227"/>
    <w:rsid w:val="1B060200"/>
    <w:rsid w:val="1C2A649F"/>
    <w:rsid w:val="215B474F"/>
    <w:rsid w:val="2A9111A4"/>
    <w:rsid w:val="2F083808"/>
    <w:rsid w:val="357B34A6"/>
    <w:rsid w:val="377F4A1B"/>
    <w:rsid w:val="39D76A71"/>
    <w:rsid w:val="3FEF4E52"/>
    <w:rsid w:val="4F495A4B"/>
    <w:rsid w:val="4FE76F7A"/>
    <w:rsid w:val="55700984"/>
    <w:rsid w:val="5DFE3E44"/>
    <w:rsid w:val="5FDA49B1"/>
    <w:rsid w:val="655D4B55"/>
    <w:rsid w:val="6C783074"/>
    <w:rsid w:val="722A12B4"/>
    <w:rsid w:val="77FC2DAB"/>
    <w:rsid w:val="79D02741"/>
    <w:rsid w:val="7CA04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nhideWhenUsed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0</Words>
  <Characters>1240</Characters>
  <Lines>0</Lines>
  <Paragraphs>0</Paragraphs>
  <TotalTime>1</TotalTime>
  <ScaleCrop>false</ScaleCrop>
  <LinksUpToDate>false</LinksUpToDate>
  <CharactersWithSpaces>1399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4T12:27:00Z</dcterms:created>
  <dc:creator>DELL</dc:creator>
  <cp:lastModifiedBy>老猪～</cp:lastModifiedBy>
  <dcterms:modified xsi:type="dcterms:W3CDTF">2024-11-14T13:12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42EBA4C193FC4AFA902AB94DE90DE9ED_13</vt:lpwstr>
  </property>
</Properties>
</file>